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F51" w:rsidRDefault="00D72F51">
      <w:bookmarkStart w:id="0" w:name="_GoBack"/>
      <w:bookmarkEnd w:id="0"/>
    </w:p>
    <w:p w:rsidR="00EB1F35" w:rsidRPr="00E62217" w:rsidRDefault="00FC2879" w:rsidP="00284D62">
      <w:pPr>
        <w:rPr>
          <w:rFonts w:ascii="Times New Roman" w:hAnsi="Times New Roman" w:cs="Times New Roman"/>
          <w:b/>
          <w:kern w:val="0"/>
          <w:szCs w:val="24"/>
        </w:rPr>
      </w:pPr>
      <w:bookmarkStart w:id="1" w:name="_Hlk95290679"/>
      <w:r>
        <w:rPr>
          <w:rFonts w:ascii="Times New Roman" w:hAnsi="Times New Roman" w:cs="Times New Roman"/>
          <w:b/>
          <w:szCs w:val="24"/>
        </w:rPr>
        <w:t xml:space="preserve">Table </w:t>
      </w:r>
      <w:r w:rsidR="00115453">
        <w:rPr>
          <w:rFonts w:ascii="Times New Roman" w:hAnsi="Times New Roman" w:cs="Times New Roman"/>
          <w:b/>
          <w:szCs w:val="24"/>
        </w:rPr>
        <w:t>S</w:t>
      </w:r>
      <w:r w:rsidR="00392FCC">
        <w:rPr>
          <w:rFonts w:ascii="Times New Roman" w:hAnsi="Times New Roman" w:cs="Times New Roman"/>
          <w:b/>
          <w:szCs w:val="24"/>
        </w:rPr>
        <w:t>3</w:t>
      </w:r>
      <w:r w:rsidR="00215F0C" w:rsidRPr="00284D62">
        <w:rPr>
          <w:rFonts w:ascii="Times New Roman" w:hAnsi="Times New Roman" w:cs="Times New Roman"/>
          <w:b/>
          <w:szCs w:val="24"/>
        </w:rPr>
        <w:t xml:space="preserve"> </w:t>
      </w:r>
      <w:r w:rsidR="00284D62" w:rsidRPr="00284D62">
        <w:rPr>
          <w:rFonts w:ascii="Times New Roman" w:hAnsi="Times New Roman" w:cs="Times New Roman"/>
          <w:b/>
          <w:kern w:val="0"/>
          <w:szCs w:val="24"/>
        </w:rPr>
        <w:t>Tra</w:t>
      </w:r>
      <w:r w:rsidR="00343B1E">
        <w:rPr>
          <w:rFonts w:ascii="Times New Roman" w:hAnsi="Times New Roman" w:cs="Times New Roman"/>
          <w:b/>
          <w:kern w:val="0"/>
          <w:szCs w:val="24"/>
        </w:rPr>
        <w:t>nscriptomic analysis of TonB</w:t>
      </w:r>
      <w:r w:rsidR="00303666">
        <w:rPr>
          <w:rFonts w:ascii="Times New Roman" w:hAnsi="Times New Roman" w:cs="Times New Roman"/>
          <w:b/>
          <w:kern w:val="0"/>
          <w:szCs w:val="24"/>
        </w:rPr>
        <w:t>-dependent outer membrane receptor</w:t>
      </w:r>
      <w:r w:rsidR="00B3317B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="00284D62" w:rsidRPr="00284D62">
        <w:rPr>
          <w:rFonts w:ascii="Times New Roman" w:hAnsi="Times New Roman" w:cs="Times New Roman"/>
          <w:b/>
          <w:kern w:val="0"/>
          <w:szCs w:val="24"/>
        </w:rPr>
        <w:t xml:space="preserve">genes differentially expressed in </w:t>
      </w:r>
      <w:r w:rsidR="00284D62" w:rsidRPr="00284D62">
        <w:rPr>
          <w:rFonts w:ascii="Times New Roman" w:hAnsi="Times New Roman" w:cs="Times New Roman"/>
          <w:b/>
          <w:i/>
          <w:kern w:val="0"/>
          <w:szCs w:val="24"/>
        </w:rPr>
        <w:t>S. maltophilia</w:t>
      </w:r>
      <w:r w:rsidR="00284D62" w:rsidRPr="00284D62">
        <w:rPr>
          <w:rFonts w:ascii="Times New Roman" w:hAnsi="Times New Roman" w:cs="Times New Roman"/>
          <w:b/>
          <w:kern w:val="0"/>
          <w:szCs w:val="24"/>
        </w:rPr>
        <w:t xml:space="preserve"> KJ</w:t>
      </w:r>
      <w:r w:rsidR="00303666">
        <w:rPr>
          <w:rFonts w:ascii="Times New Roman" w:hAnsi="Times New Roman" w:cs="Times New Roman"/>
          <w:b/>
          <w:kern w:val="0"/>
          <w:szCs w:val="24"/>
        </w:rPr>
        <w:t xml:space="preserve"> with and without the DIP treatment</w:t>
      </w:r>
    </w:p>
    <w:bookmarkEnd w:id="1"/>
    <w:p w:rsidR="00762A45" w:rsidRPr="00284D62" w:rsidRDefault="00762A45" w:rsidP="00284D62">
      <w:pPr>
        <w:rPr>
          <w:rFonts w:ascii="Times New Roman" w:hAnsi="Times New Roman" w:cs="Times New Roman"/>
          <w:b/>
          <w:szCs w:val="24"/>
        </w:rPr>
      </w:pPr>
    </w:p>
    <w:tbl>
      <w:tblPr>
        <w:tblStyle w:val="21"/>
        <w:tblW w:w="9781" w:type="dxa"/>
        <w:tblLayout w:type="fixed"/>
        <w:tblLook w:val="06A0" w:firstRow="1" w:lastRow="0" w:firstColumn="1" w:lastColumn="0" w:noHBand="1" w:noVBand="1"/>
      </w:tblPr>
      <w:tblGrid>
        <w:gridCol w:w="851"/>
        <w:gridCol w:w="1063"/>
        <w:gridCol w:w="1063"/>
        <w:gridCol w:w="1559"/>
        <w:gridCol w:w="5245"/>
      </w:tblGrid>
      <w:tr w:rsidR="00303666" w:rsidRPr="00303666" w:rsidTr="00303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12" w:space="0" w:color="auto"/>
            </w:tcBorders>
          </w:tcPr>
          <w:p w:rsidR="00215F0C" w:rsidRPr="00303666" w:rsidRDefault="00215F0C" w:rsidP="004C6580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03666">
              <w:rPr>
                <w:rFonts w:ascii="Times New Roman" w:hAnsi="Times New Roman" w:cs="Times New Roman"/>
                <w:szCs w:val="24"/>
              </w:rPr>
              <w:t>Locus</w:t>
            </w:r>
          </w:p>
          <w:p w:rsidR="00215F0C" w:rsidRPr="00303666" w:rsidRDefault="00215F0C" w:rsidP="004C6580">
            <w:pPr>
              <w:spacing w:line="280" w:lineRule="exact"/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szCs w:val="24"/>
              </w:rPr>
              <w:t>Smlt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:rsidR="00215F0C" w:rsidRPr="00303666" w:rsidRDefault="00CF30FA" w:rsidP="004C6580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03666">
              <w:rPr>
                <w:rFonts w:ascii="Times New Roman" w:hAnsi="Times New Roman" w:cs="Times New Roman"/>
                <w:szCs w:val="24"/>
              </w:rPr>
              <w:t>TPM</w:t>
            </w:r>
            <w:r w:rsidR="00215F0C" w:rsidRPr="00303666">
              <w:rPr>
                <w:rFonts w:ascii="Times New Roman" w:hAnsi="Times New Roman" w:cs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215F0C" w:rsidRPr="00303666" w:rsidRDefault="00215F0C" w:rsidP="004C6580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szCs w:val="24"/>
              </w:rPr>
              <w:t>Fold change</w:t>
            </w:r>
            <w:r w:rsidR="004F334E" w:rsidRPr="0030366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  <w:p w:rsidR="00215F0C" w:rsidRPr="00303666" w:rsidRDefault="00215F0C" w:rsidP="004C6580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szCs w:val="24"/>
              </w:rPr>
              <w:t>RNAseq</w:t>
            </w:r>
          </w:p>
        </w:tc>
        <w:tc>
          <w:tcPr>
            <w:tcW w:w="5245" w:type="dxa"/>
            <w:vMerge w:val="restart"/>
            <w:tcBorders>
              <w:top w:val="single" w:sz="12" w:space="0" w:color="auto"/>
            </w:tcBorders>
          </w:tcPr>
          <w:p w:rsidR="00215F0C" w:rsidRPr="00303666" w:rsidRDefault="00215F0C" w:rsidP="004C6580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</w:p>
          <w:p w:rsidR="00215F0C" w:rsidRPr="00303666" w:rsidRDefault="00215F0C" w:rsidP="004C6580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szCs w:val="24"/>
              </w:rPr>
              <w:t>E</w:t>
            </w:r>
            <w:r w:rsidRPr="00303666">
              <w:rPr>
                <w:rFonts w:ascii="Times New Roman" w:hAnsi="Times New Roman" w:cs="Times New Roman" w:hint="eastAsia"/>
                <w:szCs w:val="24"/>
              </w:rPr>
              <w:t xml:space="preserve">ncoded </w:t>
            </w:r>
            <w:r w:rsidRPr="00303666">
              <w:rPr>
                <w:rFonts w:ascii="Times New Roman" w:hAnsi="Times New Roman" w:cs="Times New Roman"/>
                <w:szCs w:val="24"/>
              </w:rPr>
              <w:t>protein</w:t>
            </w:r>
          </w:p>
        </w:tc>
      </w:tr>
      <w:tr w:rsidR="00303666" w:rsidRPr="00303666" w:rsidTr="00303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12" w:space="0" w:color="auto"/>
            </w:tcBorders>
          </w:tcPr>
          <w:p w:rsidR="00215F0C" w:rsidRPr="00303666" w:rsidRDefault="00215F0C" w:rsidP="004C6580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uto"/>
              <w:bottom w:val="single" w:sz="12" w:space="0" w:color="auto"/>
            </w:tcBorders>
          </w:tcPr>
          <w:p w:rsidR="00215F0C" w:rsidRPr="00303666" w:rsidRDefault="00303666" w:rsidP="004C6580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None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12" w:space="0" w:color="auto"/>
            </w:tcBorders>
          </w:tcPr>
          <w:p w:rsidR="00215F0C" w:rsidRPr="00303666" w:rsidRDefault="00303666" w:rsidP="004C6580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DIP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215F0C" w:rsidRPr="00303666" w:rsidRDefault="00215F0C" w:rsidP="004C6580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45" w:type="dxa"/>
            <w:vMerge/>
            <w:tcBorders>
              <w:bottom w:val="single" w:sz="12" w:space="0" w:color="auto"/>
            </w:tcBorders>
          </w:tcPr>
          <w:p w:rsidR="00215F0C" w:rsidRPr="00303666" w:rsidRDefault="00215F0C" w:rsidP="004C6580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15453" w:rsidRPr="00303666" w:rsidTr="00303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b w:val="0"/>
                <w:szCs w:val="24"/>
              </w:rPr>
              <w:t>0795</w:t>
            </w:r>
          </w:p>
        </w:tc>
        <w:tc>
          <w:tcPr>
            <w:tcW w:w="1063" w:type="dxa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103CB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9103CB">
              <w:rPr>
                <w:rFonts w:ascii="Times New Roman" w:hAnsi="Times New Roman" w:cs="Times New Roman"/>
                <w:szCs w:val="24"/>
              </w:rPr>
              <w:t>.51</w:t>
            </w:r>
          </w:p>
        </w:tc>
        <w:tc>
          <w:tcPr>
            <w:tcW w:w="1063" w:type="dxa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2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566.7</w:t>
            </w:r>
          </w:p>
        </w:tc>
        <w:tc>
          <w:tcPr>
            <w:tcW w:w="5245" w:type="dxa"/>
          </w:tcPr>
          <w:p w:rsidR="00115453" w:rsidRPr="00303666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nB-dependent outer membrane receptor</w:t>
            </w:r>
          </w:p>
        </w:tc>
      </w:tr>
      <w:tr w:rsidR="00115453" w:rsidRPr="00303666" w:rsidTr="00303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b w:val="0"/>
                <w:szCs w:val="24"/>
              </w:rPr>
              <w:t>11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.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88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64.45</w:t>
            </w:r>
          </w:p>
        </w:tc>
        <w:tc>
          <w:tcPr>
            <w:tcW w:w="5245" w:type="dxa"/>
          </w:tcPr>
          <w:p w:rsidR="00115453" w:rsidRPr="00303666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nB-dependent outer membrane receptor</w:t>
            </w:r>
          </w:p>
        </w:tc>
      </w:tr>
      <w:tr w:rsidR="00115453" w:rsidRPr="00303666" w:rsidTr="00303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9103CB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9103CB">
              <w:rPr>
                <w:rFonts w:ascii="Times New Roman" w:hAnsi="Times New Roman" w:cs="Times New Roman" w:hint="eastAsia"/>
                <w:b w:val="0"/>
                <w:szCs w:val="24"/>
              </w:rPr>
              <w:t>1</w:t>
            </w:r>
            <w:r w:rsidRPr="009103CB">
              <w:rPr>
                <w:rFonts w:ascii="Times New Roman" w:hAnsi="Times New Roman" w:cs="Times New Roman"/>
                <w:b w:val="0"/>
                <w:szCs w:val="24"/>
              </w:rPr>
              <w:t>2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96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114.91</w:t>
            </w:r>
          </w:p>
        </w:tc>
        <w:tc>
          <w:tcPr>
            <w:tcW w:w="5245" w:type="dxa"/>
          </w:tcPr>
          <w:p w:rsidR="00115453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nB-dependent outer membrane receptor</w:t>
            </w:r>
          </w:p>
        </w:tc>
      </w:tr>
      <w:tr w:rsidR="00115453" w:rsidRPr="00303666" w:rsidTr="00303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b w:val="0"/>
                <w:szCs w:val="24"/>
              </w:rPr>
              <w:t>1426</w:t>
            </w:r>
          </w:p>
        </w:tc>
        <w:tc>
          <w:tcPr>
            <w:tcW w:w="1063" w:type="dxa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.29</w:t>
            </w:r>
          </w:p>
        </w:tc>
        <w:tc>
          <w:tcPr>
            <w:tcW w:w="1063" w:type="dxa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79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119.87</w:t>
            </w:r>
          </w:p>
        </w:tc>
        <w:tc>
          <w:tcPr>
            <w:tcW w:w="5245" w:type="dxa"/>
          </w:tcPr>
          <w:p w:rsidR="00115453" w:rsidRPr="00303666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03666">
              <w:rPr>
                <w:rFonts w:ascii="Times New Roman" w:hAnsi="Times New Roman" w:cs="Times New Roman"/>
                <w:szCs w:val="24"/>
              </w:rPr>
              <w:t>FepA</w:t>
            </w:r>
            <w:r>
              <w:rPr>
                <w:rFonts w:ascii="Times New Roman" w:hAnsi="Times New Roman" w:cs="Times New Roman"/>
                <w:szCs w:val="24"/>
              </w:rPr>
              <w:t>, ferri-stenobactin receptor</w:t>
            </w:r>
          </w:p>
        </w:tc>
      </w:tr>
      <w:tr w:rsidR="00115453" w:rsidRPr="00303666" w:rsidTr="00303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b w:val="0"/>
                <w:szCs w:val="24"/>
              </w:rPr>
              <w:t>1762</w:t>
            </w:r>
          </w:p>
        </w:tc>
        <w:tc>
          <w:tcPr>
            <w:tcW w:w="1063" w:type="dxa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08</w:t>
            </w:r>
          </w:p>
        </w:tc>
        <w:tc>
          <w:tcPr>
            <w:tcW w:w="1063" w:type="dxa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3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+85.59</w:t>
            </w:r>
          </w:p>
        </w:tc>
        <w:tc>
          <w:tcPr>
            <w:tcW w:w="5245" w:type="dxa"/>
          </w:tcPr>
          <w:p w:rsidR="00115453" w:rsidRPr="00303666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nB-dependent outer membrane receptor</w:t>
            </w:r>
          </w:p>
        </w:tc>
      </w:tr>
      <w:tr w:rsidR="00115453" w:rsidRPr="00303666" w:rsidTr="00303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b w:val="0"/>
                <w:szCs w:val="24"/>
              </w:rPr>
              <w:t>26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45.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303666" w:rsidRDefault="00115453" w:rsidP="00115453">
            <w:pPr>
              <w:widowControl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303666">
              <w:rPr>
                <w:rFonts w:ascii="Times New Roman" w:hAnsi="Times New Roman" w:cs="Times New Roman"/>
                <w:bCs/>
                <w:szCs w:val="24"/>
              </w:rPr>
              <w:t>PacA</w:t>
            </w:r>
            <w:r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r w:rsidRPr="00303666">
              <w:rPr>
                <w:rFonts w:ascii="Times New Roman" w:hAnsi="Times New Roman" w:cs="Times New Roman"/>
                <w:bCs/>
                <w:i/>
                <w:szCs w:val="24"/>
              </w:rPr>
              <w:t>P. aeruginosa</w:t>
            </w:r>
            <w:r>
              <w:rPr>
                <w:rFonts w:ascii="Times New Roman" w:hAnsi="Times New Roman" w:cs="Times New Roman"/>
                <w:bCs/>
                <w:i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4"/>
              </w:rPr>
              <w:t xml:space="preserve">ferri-pyochelin receptor </w:t>
            </w:r>
          </w:p>
        </w:tc>
      </w:tr>
      <w:tr w:rsidR="00115453" w:rsidRPr="00303666" w:rsidTr="00A93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b w:val="0"/>
                <w:szCs w:val="24"/>
              </w:rPr>
              <w:t>27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39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629.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453" w:rsidRPr="00303666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nB-dependent outer membrane receptor</w:t>
            </w:r>
          </w:p>
        </w:tc>
      </w:tr>
      <w:tr w:rsidR="00115453" w:rsidRPr="00303666" w:rsidTr="00A93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9103CB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9103CB">
              <w:rPr>
                <w:rFonts w:ascii="Times New Roman" w:hAnsi="Times New Roman" w:cs="Times New Roman" w:hint="eastAsia"/>
                <w:b w:val="0"/>
                <w:szCs w:val="24"/>
              </w:rPr>
              <w:t>2</w:t>
            </w:r>
            <w:r w:rsidRPr="009103CB">
              <w:rPr>
                <w:rFonts w:ascii="Times New Roman" w:hAnsi="Times New Roman" w:cs="Times New Roman"/>
                <w:b w:val="0"/>
                <w:szCs w:val="24"/>
              </w:rPr>
              <w:t>8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5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43.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453" w:rsidRDefault="00DC0B72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</w:t>
            </w:r>
            <w:r>
              <w:rPr>
                <w:rFonts w:ascii="Times New Roman" w:hAnsi="Times New Roman" w:cs="Times New Roman"/>
                <w:szCs w:val="24"/>
              </w:rPr>
              <w:t>ecA</w:t>
            </w:r>
          </w:p>
        </w:tc>
      </w:tr>
      <w:tr w:rsidR="00115453" w:rsidRPr="00303666" w:rsidTr="00645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b w:val="0"/>
                <w:szCs w:val="24"/>
              </w:rPr>
              <w:t>29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1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340.9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453" w:rsidRPr="00303666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nB-dependent outer membrane receptor</w:t>
            </w:r>
          </w:p>
        </w:tc>
      </w:tr>
      <w:tr w:rsidR="00115453" w:rsidRPr="00303666" w:rsidTr="004D6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 w:hint="eastAsia"/>
                <w:b w:val="0"/>
                <w:szCs w:val="24"/>
              </w:rPr>
              <w:t>3</w:t>
            </w:r>
            <w:r w:rsidRPr="00303666">
              <w:rPr>
                <w:rFonts w:ascii="Times New Roman" w:hAnsi="Times New Roman" w:cs="Times New Roman"/>
                <w:b w:val="0"/>
                <w:szCs w:val="24"/>
              </w:rPr>
              <w:t>0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231AB">
              <w:rPr>
                <w:rFonts w:ascii="Times New Roman" w:hAnsi="Times New Roman" w:cs="Times New Roman"/>
                <w:szCs w:val="24"/>
                <w:highlight w:val="yellow"/>
              </w:rPr>
              <w:t>629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84.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453" w:rsidRPr="00303666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nB-dependent outer membrane receptor</w:t>
            </w:r>
          </w:p>
        </w:tc>
      </w:tr>
      <w:tr w:rsidR="00115453" w:rsidRPr="00303666" w:rsidTr="00303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/>
                <w:b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>8</w:t>
            </w:r>
            <w:r w:rsidRPr="00303666">
              <w:rPr>
                <w:rFonts w:ascii="Times New Roman" w:hAnsi="Times New Roman" w:cs="Times New Roman"/>
                <w:b w:val="0"/>
                <w:szCs w:val="24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41.71</w:t>
            </w:r>
          </w:p>
        </w:tc>
        <w:tc>
          <w:tcPr>
            <w:tcW w:w="5245" w:type="dxa"/>
          </w:tcPr>
          <w:p w:rsidR="00115453" w:rsidRPr="00303666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nB-dependent outer membrane receptor</w:t>
            </w:r>
          </w:p>
        </w:tc>
      </w:tr>
      <w:tr w:rsidR="00115453" w:rsidRPr="00303666" w:rsidTr="00303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8" w:space="0" w:color="auto"/>
            </w:tcBorders>
          </w:tcPr>
          <w:p w:rsidR="00115453" w:rsidRPr="00303666" w:rsidRDefault="00115453" w:rsidP="00115453">
            <w:pPr>
              <w:spacing w:line="30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303666">
              <w:rPr>
                <w:rFonts w:ascii="Times New Roman" w:hAnsi="Times New Roman" w:cs="Times New Roman" w:hint="eastAsia"/>
                <w:b w:val="0"/>
                <w:szCs w:val="24"/>
              </w:rPr>
              <w:t>4</w:t>
            </w:r>
            <w:r w:rsidRPr="00303666">
              <w:rPr>
                <w:rFonts w:ascii="Times New Roman" w:hAnsi="Times New Roman" w:cs="Times New Roman"/>
                <w:b w:val="0"/>
                <w:szCs w:val="24"/>
              </w:rPr>
              <w:t>13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.1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80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15453" w:rsidRPr="009103CB" w:rsidRDefault="00115453" w:rsidP="0011545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+</w:t>
            </w:r>
            <w:r>
              <w:rPr>
                <w:rFonts w:ascii="Times New Roman" w:hAnsi="Times New Roman" w:cs="Times New Roman"/>
                <w:bCs/>
                <w:szCs w:val="24"/>
              </w:rPr>
              <w:t>110.09</w:t>
            </w:r>
          </w:p>
        </w:tc>
        <w:tc>
          <w:tcPr>
            <w:tcW w:w="5245" w:type="dxa"/>
            <w:tcBorders>
              <w:bottom w:val="single" w:sz="8" w:space="0" w:color="auto"/>
            </w:tcBorders>
          </w:tcPr>
          <w:p w:rsidR="00115453" w:rsidRPr="00303666" w:rsidRDefault="00115453" w:rsidP="00115453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nB-dependent outer membrane receptor</w:t>
            </w:r>
          </w:p>
        </w:tc>
      </w:tr>
    </w:tbl>
    <w:p w:rsidR="00E62217" w:rsidRPr="00C30D89" w:rsidRDefault="00E62217" w:rsidP="00215F0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  <w:vertAlign w:val="superscript"/>
        </w:rPr>
      </w:pPr>
    </w:p>
    <w:p w:rsidR="00215F0C" w:rsidRPr="00C30D89" w:rsidRDefault="00215F0C" w:rsidP="00215F0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r w:rsidRPr="00C30D89">
        <w:rPr>
          <w:rFonts w:ascii="Times New Roman" w:hAnsi="Times New Roman" w:cs="Times New Roman"/>
          <w:kern w:val="0"/>
          <w:szCs w:val="24"/>
          <w:vertAlign w:val="superscript"/>
        </w:rPr>
        <w:t>a</w:t>
      </w:r>
      <w:r w:rsidR="00CF30FA" w:rsidRPr="00C30D89">
        <w:rPr>
          <w:rFonts w:ascii="Times New Roman" w:hAnsi="Times New Roman" w:cs="Times New Roman"/>
          <w:kern w:val="0"/>
          <w:szCs w:val="24"/>
        </w:rPr>
        <w:t>TPM</w:t>
      </w:r>
      <w:r w:rsidRPr="00C30D89">
        <w:rPr>
          <w:rFonts w:ascii="Times New Roman" w:hAnsi="Times New Roman" w:cs="Times New Roman"/>
          <w:kern w:val="0"/>
          <w:szCs w:val="24"/>
        </w:rPr>
        <w:t xml:space="preserve">, </w:t>
      </w:r>
      <w:r w:rsidR="00CF30FA" w:rsidRPr="00C30D89">
        <w:rPr>
          <w:rFonts w:ascii="Times New Roman" w:hAnsi="Times New Roman" w:cs="Times New Roman"/>
        </w:rPr>
        <w:t>Transcripts Per Kilobase Million</w:t>
      </w:r>
      <w:r w:rsidR="00CF30FA" w:rsidRPr="00C30D89">
        <w:rPr>
          <w:rFonts w:ascii="Times New Roman" w:hAnsi="Times New Roman" w:cs="Times New Roman"/>
          <w:kern w:val="0"/>
          <w:szCs w:val="24"/>
        </w:rPr>
        <w:t xml:space="preserve">  </w:t>
      </w:r>
    </w:p>
    <w:p w:rsidR="00215F0C" w:rsidRDefault="004F334E" w:rsidP="00215F0C">
      <w:pPr>
        <w:jc w:val="both"/>
      </w:pPr>
      <w:r w:rsidRPr="004F334E">
        <w:rPr>
          <w:rFonts w:hint="eastAsia"/>
          <w:vertAlign w:val="superscript"/>
        </w:rPr>
        <w:t>b</w:t>
      </w:r>
      <w:r w:rsidRPr="00D12B2D">
        <w:rPr>
          <w:rFonts w:ascii="Times New Roman" w:eastAsia="MyriadPro-Regular" w:hAnsi="Times New Roman" w:cs="Times New Roman"/>
          <w:kern w:val="0"/>
          <w:highlight w:val="yellow"/>
        </w:rPr>
        <w:t xml:space="preserve">Negative </w:t>
      </w:r>
      <w:r w:rsidR="00D12B2D" w:rsidRPr="00D12B2D">
        <w:rPr>
          <w:rFonts w:ascii="Times New Roman" w:eastAsia="MyriadPro-Regular" w:hAnsi="Times New Roman" w:cs="Times New Roman"/>
          <w:kern w:val="0"/>
          <w:highlight w:val="yellow"/>
        </w:rPr>
        <w:t>values</w:t>
      </w:r>
      <w:r w:rsidR="00D12B2D">
        <w:rPr>
          <w:rFonts w:ascii="Times New Roman" w:eastAsia="MyriadPro-Regular" w:hAnsi="Times New Roman" w:cs="Times New Roman"/>
          <w:kern w:val="0"/>
        </w:rPr>
        <w:t xml:space="preserve"> </w:t>
      </w:r>
      <w:r w:rsidRPr="004152AC">
        <w:rPr>
          <w:rFonts w:ascii="Times New Roman" w:eastAsia="MyriadPro-Regular" w:hAnsi="Times New Roman" w:cs="Times New Roman"/>
          <w:kern w:val="0"/>
        </w:rPr>
        <w:t xml:space="preserve">represent genes that were significantly downregulated in response to </w:t>
      </w:r>
      <w:r w:rsidR="003A666D" w:rsidRPr="003A666D">
        <w:rPr>
          <w:rFonts w:ascii="Times New Roman" w:eastAsia="MyriadPro-Regular" w:hAnsi="Times New Roman" w:cs="Times New Roman"/>
          <w:kern w:val="0"/>
        </w:rPr>
        <w:t xml:space="preserve">DIP </w:t>
      </w:r>
      <w:r w:rsidR="003A666D">
        <w:rPr>
          <w:rFonts w:ascii="Times New Roman" w:eastAsia="MyriadPro-Regular" w:hAnsi="Times New Roman" w:cs="Times New Roman"/>
          <w:kern w:val="0"/>
        </w:rPr>
        <w:t>treatment</w:t>
      </w:r>
      <w:r w:rsidRPr="004152AC">
        <w:rPr>
          <w:rFonts w:ascii="Times New Roman" w:eastAsia="MyriadPro-Regular" w:hAnsi="Times New Roman" w:cs="Times New Roman"/>
          <w:kern w:val="0"/>
        </w:rPr>
        <w:t xml:space="preserve">, whereas </w:t>
      </w:r>
      <w:r w:rsidRPr="00D12B2D">
        <w:rPr>
          <w:rFonts w:ascii="Times New Roman" w:eastAsia="MyriadPro-Regular" w:hAnsi="Times New Roman" w:cs="Times New Roman"/>
          <w:kern w:val="0"/>
          <w:highlight w:val="yellow"/>
        </w:rPr>
        <w:t xml:space="preserve">positive </w:t>
      </w:r>
      <w:r w:rsidR="00D12B2D" w:rsidRPr="00D12B2D">
        <w:rPr>
          <w:rFonts w:ascii="Times New Roman" w:eastAsia="MyriadPro-Regular" w:hAnsi="Times New Roman" w:cs="Times New Roman"/>
          <w:kern w:val="0"/>
          <w:highlight w:val="yellow"/>
        </w:rPr>
        <w:t>values</w:t>
      </w:r>
      <w:r w:rsidR="00D12B2D">
        <w:rPr>
          <w:rFonts w:ascii="Times New Roman" w:eastAsia="MyriadPro-Regular" w:hAnsi="Times New Roman" w:cs="Times New Roman"/>
          <w:kern w:val="0"/>
        </w:rPr>
        <w:t xml:space="preserve"> </w:t>
      </w:r>
      <w:r w:rsidRPr="004152AC">
        <w:rPr>
          <w:rFonts w:ascii="Times New Roman" w:eastAsia="MyriadPro-Regular" w:hAnsi="Times New Roman" w:cs="Times New Roman"/>
          <w:kern w:val="0"/>
        </w:rPr>
        <w:t>represent upregulation in response to</w:t>
      </w:r>
      <w:r w:rsidR="003A666D">
        <w:rPr>
          <w:rFonts w:ascii="Times New Roman" w:eastAsia="MyriadPro-Regular" w:hAnsi="Times New Roman" w:cs="Times New Roman"/>
          <w:kern w:val="0"/>
        </w:rPr>
        <w:t xml:space="preserve"> DIP treatment</w:t>
      </w:r>
      <w:r w:rsidRPr="004152AC">
        <w:rPr>
          <w:rFonts w:ascii="Times New Roman" w:eastAsia="MyriadPro-Regular" w:hAnsi="Times New Roman" w:cs="Times New Roman"/>
          <w:kern w:val="0"/>
        </w:rPr>
        <w:t>.</w:t>
      </w: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Default="00E3223C" w:rsidP="00215F0C">
      <w:pPr>
        <w:jc w:val="both"/>
      </w:pPr>
    </w:p>
    <w:p w:rsidR="00E3223C" w:rsidRPr="009739F8" w:rsidRDefault="00E3223C" w:rsidP="00215F0C">
      <w:pPr>
        <w:jc w:val="both"/>
      </w:pPr>
    </w:p>
    <w:sectPr w:rsidR="00E3223C" w:rsidRPr="009739F8" w:rsidSect="00A84328">
      <w:pgSz w:w="11906" w:h="16838"/>
      <w:pgMar w:top="1440" w:right="1134" w:bottom="144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55EC" w:rsidRDefault="00C655EC" w:rsidP="00497837">
      <w:r>
        <w:separator/>
      </w:r>
    </w:p>
  </w:endnote>
  <w:endnote w:type="continuationSeparator" w:id="0">
    <w:p w:rsidR="00C655EC" w:rsidRDefault="00C655EC" w:rsidP="0049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55EC" w:rsidRDefault="00C655EC" w:rsidP="00497837">
      <w:r>
        <w:separator/>
      </w:r>
    </w:p>
  </w:footnote>
  <w:footnote w:type="continuationSeparator" w:id="0">
    <w:p w:rsidR="00C655EC" w:rsidRDefault="00C655EC" w:rsidP="00497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334B6D"/>
    <w:multiLevelType w:val="hybridMultilevel"/>
    <w:tmpl w:val="3E3E6088"/>
    <w:lvl w:ilvl="0" w:tplc="E2CC4B6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1A25795"/>
    <w:multiLevelType w:val="multilevel"/>
    <w:tmpl w:val="86A61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1D28F5"/>
    <w:multiLevelType w:val="multilevel"/>
    <w:tmpl w:val="CFD4B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BD4D77"/>
    <w:multiLevelType w:val="hybridMultilevel"/>
    <w:tmpl w:val="234C7220"/>
    <w:lvl w:ilvl="0" w:tplc="E3CE11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962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F51"/>
    <w:rsid w:val="00055E16"/>
    <w:rsid w:val="00091B4D"/>
    <w:rsid w:val="000D0E1A"/>
    <w:rsid w:val="000E0CCA"/>
    <w:rsid w:val="00115453"/>
    <w:rsid w:val="00117CF5"/>
    <w:rsid w:val="001B5D6D"/>
    <w:rsid w:val="001F2BC6"/>
    <w:rsid w:val="00206E49"/>
    <w:rsid w:val="00215F0C"/>
    <w:rsid w:val="0022005B"/>
    <w:rsid w:val="00233C67"/>
    <w:rsid w:val="00234E97"/>
    <w:rsid w:val="00236EAD"/>
    <w:rsid w:val="00264D42"/>
    <w:rsid w:val="00276D38"/>
    <w:rsid w:val="00284D62"/>
    <w:rsid w:val="00296031"/>
    <w:rsid w:val="002B6859"/>
    <w:rsid w:val="002C1A20"/>
    <w:rsid w:val="002C23F5"/>
    <w:rsid w:val="00303666"/>
    <w:rsid w:val="0030761F"/>
    <w:rsid w:val="00307EA8"/>
    <w:rsid w:val="00333DB7"/>
    <w:rsid w:val="00343B1E"/>
    <w:rsid w:val="003501F3"/>
    <w:rsid w:val="003515F0"/>
    <w:rsid w:val="00367537"/>
    <w:rsid w:val="003744BF"/>
    <w:rsid w:val="003817A9"/>
    <w:rsid w:val="00392FCC"/>
    <w:rsid w:val="00395299"/>
    <w:rsid w:val="00396422"/>
    <w:rsid w:val="003A666D"/>
    <w:rsid w:val="003B0BC3"/>
    <w:rsid w:val="003C6705"/>
    <w:rsid w:val="004175BC"/>
    <w:rsid w:val="004559E8"/>
    <w:rsid w:val="00464038"/>
    <w:rsid w:val="00482F4C"/>
    <w:rsid w:val="00497837"/>
    <w:rsid w:val="00497EF1"/>
    <w:rsid w:val="004A0EC1"/>
    <w:rsid w:val="004B5114"/>
    <w:rsid w:val="004C1775"/>
    <w:rsid w:val="004C6580"/>
    <w:rsid w:val="004E5EC2"/>
    <w:rsid w:val="004F1182"/>
    <w:rsid w:val="004F334E"/>
    <w:rsid w:val="005018D7"/>
    <w:rsid w:val="005547B5"/>
    <w:rsid w:val="00582916"/>
    <w:rsid w:val="00584731"/>
    <w:rsid w:val="00605589"/>
    <w:rsid w:val="006137FE"/>
    <w:rsid w:val="00626461"/>
    <w:rsid w:val="006310FD"/>
    <w:rsid w:val="00635A1E"/>
    <w:rsid w:val="00645FDF"/>
    <w:rsid w:val="00652176"/>
    <w:rsid w:val="006A0F1A"/>
    <w:rsid w:val="006B56BB"/>
    <w:rsid w:val="006C418C"/>
    <w:rsid w:val="006C6DDB"/>
    <w:rsid w:val="006E472A"/>
    <w:rsid w:val="006E7A8E"/>
    <w:rsid w:val="0070063C"/>
    <w:rsid w:val="00703FB5"/>
    <w:rsid w:val="00734F66"/>
    <w:rsid w:val="00751B37"/>
    <w:rsid w:val="007556EC"/>
    <w:rsid w:val="00762A45"/>
    <w:rsid w:val="00783F3D"/>
    <w:rsid w:val="007A458B"/>
    <w:rsid w:val="007A5F5E"/>
    <w:rsid w:val="007E7F77"/>
    <w:rsid w:val="007F2251"/>
    <w:rsid w:val="00820D9D"/>
    <w:rsid w:val="00836F7B"/>
    <w:rsid w:val="008460F2"/>
    <w:rsid w:val="008531A0"/>
    <w:rsid w:val="00854F32"/>
    <w:rsid w:val="008C2E87"/>
    <w:rsid w:val="008E4DCA"/>
    <w:rsid w:val="009103CB"/>
    <w:rsid w:val="009616A8"/>
    <w:rsid w:val="00963D5B"/>
    <w:rsid w:val="009739F8"/>
    <w:rsid w:val="00985B41"/>
    <w:rsid w:val="00A11436"/>
    <w:rsid w:val="00A4233D"/>
    <w:rsid w:val="00A43BF0"/>
    <w:rsid w:val="00A84328"/>
    <w:rsid w:val="00AA7CEE"/>
    <w:rsid w:val="00AC1A29"/>
    <w:rsid w:val="00AC1A2A"/>
    <w:rsid w:val="00AC6446"/>
    <w:rsid w:val="00AF5516"/>
    <w:rsid w:val="00AF60BE"/>
    <w:rsid w:val="00B13D5E"/>
    <w:rsid w:val="00B231AB"/>
    <w:rsid w:val="00B3317B"/>
    <w:rsid w:val="00B36A15"/>
    <w:rsid w:val="00BB793B"/>
    <w:rsid w:val="00BD7A59"/>
    <w:rsid w:val="00C30D89"/>
    <w:rsid w:val="00C44465"/>
    <w:rsid w:val="00C62FE2"/>
    <w:rsid w:val="00C655EC"/>
    <w:rsid w:val="00C96143"/>
    <w:rsid w:val="00CD71A6"/>
    <w:rsid w:val="00CE6990"/>
    <w:rsid w:val="00CF30FA"/>
    <w:rsid w:val="00D070EF"/>
    <w:rsid w:val="00D12B2D"/>
    <w:rsid w:val="00D23DB5"/>
    <w:rsid w:val="00D26383"/>
    <w:rsid w:val="00D45FBB"/>
    <w:rsid w:val="00D54459"/>
    <w:rsid w:val="00D72F51"/>
    <w:rsid w:val="00D96529"/>
    <w:rsid w:val="00DC0B72"/>
    <w:rsid w:val="00DC2908"/>
    <w:rsid w:val="00E27742"/>
    <w:rsid w:val="00E3223C"/>
    <w:rsid w:val="00E322F3"/>
    <w:rsid w:val="00E32403"/>
    <w:rsid w:val="00E62217"/>
    <w:rsid w:val="00EB1F35"/>
    <w:rsid w:val="00EE0285"/>
    <w:rsid w:val="00F26A1A"/>
    <w:rsid w:val="00F4481E"/>
    <w:rsid w:val="00F53FC7"/>
    <w:rsid w:val="00FC2879"/>
    <w:rsid w:val="00FD0FB5"/>
    <w:rsid w:val="00FD3333"/>
    <w:rsid w:val="00FD52E6"/>
    <w:rsid w:val="00FD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6257"/>
    <o:shapelayout v:ext="edit">
      <o:idmap v:ext="edit" data="1"/>
    </o:shapelayout>
  </w:shapeDefaults>
  <w:decimalSymbol w:val="."/>
  <w:listSeparator w:val=","/>
  <w15:docId w15:val="{0DB7BBBE-436F-4DFA-A171-DC3B60E8E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2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E4D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E4DC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978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9783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978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97837"/>
    <w:rPr>
      <w:sz w:val="20"/>
      <w:szCs w:val="20"/>
    </w:rPr>
  </w:style>
  <w:style w:type="table" w:customStyle="1" w:styleId="21">
    <w:name w:val="純表格 21"/>
    <w:basedOn w:val="a1"/>
    <w:uiPriority w:val="42"/>
    <w:rsid w:val="006E47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ext">
    <w:name w:val="text"/>
    <w:basedOn w:val="a0"/>
    <w:rsid w:val="00236EAD"/>
  </w:style>
  <w:style w:type="character" w:styleId="aa">
    <w:name w:val="Hyperlink"/>
    <w:basedOn w:val="a0"/>
    <w:uiPriority w:val="99"/>
    <w:semiHidden/>
    <w:unhideWhenUsed/>
    <w:rsid w:val="00236EAD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4B511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b">
    <w:name w:val="List Paragraph"/>
    <w:basedOn w:val="a"/>
    <w:uiPriority w:val="34"/>
    <w:qFormat/>
    <w:rsid w:val="00E2774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3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C1C036-F68F-4030-9D0A-9EB798AB3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 Yang</dc:creator>
  <cp:lastModifiedBy>TC Yang</cp:lastModifiedBy>
  <cp:revision>6</cp:revision>
  <cp:lastPrinted>2022-02-08T01:52:00Z</cp:lastPrinted>
  <dcterms:created xsi:type="dcterms:W3CDTF">2022-03-19T23:04:00Z</dcterms:created>
  <dcterms:modified xsi:type="dcterms:W3CDTF">2022-04-08T06:10:00Z</dcterms:modified>
</cp:coreProperties>
</file>